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567EF" w14:textId="77777777" w:rsidR="00045CB2" w:rsidRDefault="00045CB2" w:rsidP="00045CB2">
      <w:pPr>
        <w:spacing w:line="480" w:lineRule="auto"/>
        <w:rPr>
          <w:rFonts w:ascii="Times New Roman" w:hAnsi="Times New Roman" w:cs="Times New Roman"/>
        </w:rPr>
      </w:pPr>
    </w:p>
    <w:p w14:paraId="0671087B" w14:textId="5EA8EDB9" w:rsidR="00045CB2" w:rsidRDefault="00BF3F30" w:rsidP="00045CB2">
      <w:pPr>
        <w:spacing w:line="480" w:lineRule="auto"/>
        <w:rPr>
          <w:b/>
          <w:bCs/>
          <w:color w:val="000000"/>
        </w:rPr>
      </w:pPr>
      <w:r w:rsidRPr="00BF3F30">
        <w:rPr>
          <w:b/>
          <w:bCs/>
          <w:color w:val="000000"/>
        </w:rPr>
        <w:t>Supplemental</w:t>
      </w:r>
      <w:r>
        <w:rPr>
          <w:b/>
          <w:bCs/>
          <w:color w:val="000000"/>
        </w:rPr>
        <w:t xml:space="preserve"> </w:t>
      </w:r>
      <w:r w:rsidR="00045CB2">
        <w:rPr>
          <w:b/>
          <w:bCs/>
          <w:color w:val="000000"/>
        </w:rPr>
        <w:t>Figure 1:</w:t>
      </w:r>
    </w:p>
    <w:p w14:paraId="395F0331" w14:textId="77777777" w:rsidR="00045CB2" w:rsidRDefault="00045CB2" w:rsidP="00045CB2">
      <w:pPr>
        <w:spacing w:line="480" w:lineRule="auto"/>
        <w:rPr>
          <w:b/>
          <w:bCs/>
          <w:color w:val="000000"/>
        </w:rPr>
      </w:pPr>
    </w:p>
    <w:p w14:paraId="0D0A4499" w14:textId="77777777" w:rsidR="00045CB2" w:rsidRDefault="00045CB2" w:rsidP="00045CB2">
      <w:pPr>
        <w:spacing w:line="480" w:lineRule="auto"/>
        <w:rPr>
          <w:b/>
          <w:bCs/>
          <w:color w:val="000000"/>
        </w:rPr>
      </w:pPr>
      <w:r>
        <w:rPr>
          <w:noProof/>
        </w:rPr>
        <w:drawing>
          <wp:inline distT="0" distB="0" distL="0" distR="0" wp14:anchorId="7D33DBDA" wp14:editId="49862AAA">
            <wp:extent cx="5943600" cy="3343684"/>
            <wp:effectExtent l="0" t="0" r="0" b="9525"/>
            <wp:docPr id="885169808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69808" name="Picture 1" descr="A flowchart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6543B" w14:textId="77777777" w:rsidR="00045CB2" w:rsidRDefault="00045CB2" w:rsidP="00045CB2">
      <w:pPr>
        <w:spacing w:line="480" w:lineRule="auto"/>
        <w:rPr>
          <w:b/>
          <w:bCs/>
          <w:color w:val="000000"/>
        </w:rPr>
      </w:pPr>
    </w:p>
    <w:p w14:paraId="4E0A538B" w14:textId="77777777" w:rsidR="00045CB2" w:rsidRDefault="00045CB2" w:rsidP="00045CB2">
      <w:pPr>
        <w:spacing w:line="480" w:lineRule="auto"/>
        <w:rPr>
          <w:b/>
          <w:bCs/>
          <w:color w:val="000000"/>
        </w:rPr>
      </w:pPr>
    </w:p>
    <w:p w14:paraId="682D33C2" w14:textId="77777777" w:rsidR="005D7DF0" w:rsidRDefault="005D7DF0"/>
    <w:p w14:paraId="1DCEAA8E" w14:textId="77777777" w:rsidR="000B09FA" w:rsidRDefault="000B09FA"/>
    <w:p w14:paraId="55AABB3D" w14:textId="77777777" w:rsidR="000B09FA" w:rsidRDefault="000B09FA"/>
    <w:p w14:paraId="0A24A750" w14:textId="77777777" w:rsidR="000B09FA" w:rsidRDefault="000B09FA"/>
    <w:p w14:paraId="3D6B01DF" w14:textId="77777777" w:rsidR="000B09FA" w:rsidRDefault="000B09FA"/>
    <w:p w14:paraId="523F2992" w14:textId="77777777" w:rsidR="000B09FA" w:rsidRDefault="000B09FA"/>
    <w:p w14:paraId="6CDF2E67" w14:textId="77777777" w:rsidR="000B09FA" w:rsidRDefault="000B09FA"/>
    <w:p w14:paraId="3F85D21D" w14:textId="77777777" w:rsidR="000B09FA" w:rsidRDefault="000B09FA"/>
    <w:p w14:paraId="551C407D" w14:textId="77777777" w:rsidR="000B09FA" w:rsidRDefault="000B09FA"/>
    <w:p w14:paraId="171B4765" w14:textId="77777777" w:rsidR="000B09FA" w:rsidRDefault="000B09FA"/>
    <w:p w14:paraId="588D0BFD" w14:textId="77777777" w:rsidR="000B09FA" w:rsidRDefault="000B09FA"/>
    <w:p w14:paraId="631E2946" w14:textId="77777777" w:rsidR="000B09FA" w:rsidRDefault="000B09FA"/>
    <w:p w14:paraId="18B3C621" w14:textId="77777777" w:rsidR="000B09FA" w:rsidRDefault="000B09FA"/>
    <w:p w14:paraId="667CB7DC" w14:textId="77777777" w:rsidR="000B09FA" w:rsidRDefault="000B09FA"/>
    <w:p w14:paraId="5D59F54F" w14:textId="77777777" w:rsidR="000B09FA" w:rsidRDefault="000B09FA"/>
    <w:p w14:paraId="5D22F9BD" w14:textId="77777777" w:rsidR="000B09FA" w:rsidRPr="00EF1317" w:rsidRDefault="000B09FA" w:rsidP="000B09F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1D3B595" w14:textId="529449D8" w:rsidR="000B09FA" w:rsidRPr="00EF1317" w:rsidRDefault="005359FC" w:rsidP="000B09FA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u</w:t>
      </w:r>
      <w:r w:rsidR="00F7649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pplemental </w:t>
      </w:r>
      <w:r w:rsidR="000B09FA" w:rsidRPr="00EF1317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 1:</w:t>
      </w:r>
      <w:r w:rsidR="000B09FA" w:rsidRPr="00EF1317">
        <w:rPr>
          <w:rFonts w:ascii="Times New Roman" w:hAnsi="Times New Roman" w:cs="Times New Roman"/>
          <w:sz w:val="22"/>
          <w:szCs w:val="22"/>
        </w:rPr>
        <w:t xml:space="preserve"> </w:t>
      </w:r>
      <w:r w:rsidR="000B09FA" w:rsidRPr="00EF1317">
        <w:rPr>
          <w:rFonts w:ascii="Times New Roman" w:hAnsi="Times New Roman" w:cs="Times New Roman"/>
          <w:b/>
          <w:bCs/>
          <w:color w:val="000000"/>
          <w:sz w:val="22"/>
          <w:szCs w:val="22"/>
        </w:rPr>
        <w:t>Patient demographics and clinical characteristics: overall double lung transplant Cohort Versus High-PVR Group (PVR</w:t>
      </w:r>
      <w:r w:rsidR="000B09FA" w:rsidRPr="00EF1317">
        <w:rPr>
          <w:rFonts w:ascii="Times New Roman" w:hAnsi="Times New Roman" w:cs="Times New Roman"/>
          <w:b/>
          <w:bCs/>
          <w:color w:val="000000"/>
          <w:sz w:val="22"/>
          <w:szCs w:val="22"/>
          <w:u w:val="single"/>
        </w:rPr>
        <w:t>&gt;</w:t>
      </w:r>
      <w:r w:rsidR="000B09FA" w:rsidRPr="00EF1317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6)</w:t>
      </w:r>
    </w:p>
    <w:p w14:paraId="51E9DA83" w14:textId="77777777" w:rsidR="000B09FA" w:rsidRPr="00EF1317" w:rsidRDefault="000B09FA" w:rsidP="000B09F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800" w:type="dxa"/>
        <w:tblLayout w:type="fixed"/>
        <w:tblLook w:val="04A0" w:firstRow="1" w:lastRow="0" w:firstColumn="1" w:lastColumn="0" w:noHBand="0" w:noVBand="1"/>
      </w:tblPr>
      <w:tblGrid>
        <w:gridCol w:w="2690"/>
        <w:gridCol w:w="2880"/>
        <w:gridCol w:w="3152"/>
        <w:gridCol w:w="1078"/>
      </w:tblGrid>
      <w:tr w:rsidR="000B09FA" w:rsidRPr="00EF1317" w14:paraId="6B27E7BD" w14:textId="77777777" w:rsidTr="00F70A8A">
        <w:trPr>
          <w:trHeight w:val="571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B51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F597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patients undergoing lung transplantation.</w:t>
            </w:r>
          </w:p>
          <w:p w14:paraId="44771F1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,921)</w:t>
            </w: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F0836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-PVR (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&gt;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 WU) Subset </w:t>
            </w:r>
          </w:p>
          <w:p w14:paraId="2DEEF724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2,755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38BF44C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B09FA" w:rsidRPr="00EF1317" w14:paraId="006F1EE9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23F9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cipien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362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63(42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F8BB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4(54.6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CF013B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0F2C9F89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18864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cipien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hnicity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4390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ECB7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14:paraId="66AFAFF9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CFEE24F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93CDE6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&lt;0.05</w:t>
            </w:r>
          </w:p>
        </w:tc>
      </w:tr>
      <w:tr w:rsidR="000B09FA" w:rsidRPr="00EF1317" w14:paraId="617FD8A7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DF11240" w14:textId="77777777" w:rsidR="000B09FA" w:rsidRPr="00EF1317" w:rsidRDefault="000B09FA" w:rsidP="00F70A8A">
            <w:pPr>
              <w:ind w:firstLineChars="500" w:firstLine="1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060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92(79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2202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7(67%)</w:t>
            </w:r>
          </w:p>
        </w:tc>
        <w:tc>
          <w:tcPr>
            <w:tcW w:w="1078" w:type="dxa"/>
            <w:vMerge/>
            <w:tcBorders>
              <w:left w:val="nil"/>
              <w:right w:val="single" w:sz="8" w:space="0" w:color="auto"/>
            </w:tcBorders>
          </w:tcPr>
          <w:p w14:paraId="450810F8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0EAC607D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0A7615A" w14:textId="77777777" w:rsidR="000B09FA" w:rsidRPr="00EF1317" w:rsidRDefault="000B09FA" w:rsidP="00F70A8A">
            <w:pPr>
              <w:ind w:firstLineChars="500" w:firstLine="1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75A4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0(10.1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3D40B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(17.9%)</w:t>
            </w:r>
          </w:p>
        </w:tc>
        <w:tc>
          <w:tcPr>
            <w:tcW w:w="1078" w:type="dxa"/>
            <w:vMerge/>
            <w:tcBorders>
              <w:left w:val="nil"/>
              <w:right w:val="single" w:sz="8" w:space="0" w:color="auto"/>
            </w:tcBorders>
          </w:tcPr>
          <w:p w14:paraId="26EA8992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2D861282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5FE429A" w14:textId="77777777" w:rsidR="000B09FA" w:rsidRPr="00EF1317" w:rsidRDefault="000B09FA" w:rsidP="00F70A8A">
            <w:pPr>
              <w:ind w:firstLineChars="500" w:firstLine="1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panic/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tino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C15A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(8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F3E08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(10.3%)</w:t>
            </w:r>
          </w:p>
        </w:tc>
        <w:tc>
          <w:tcPr>
            <w:tcW w:w="1078" w:type="dxa"/>
            <w:vMerge/>
            <w:tcBorders>
              <w:left w:val="nil"/>
              <w:right w:val="single" w:sz="8" w:space="0" w:color="auto"/>
            </w:tcBorders>
          </w:tcPr>
          <w:p w14:paraId="2DFBBCC8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3A53A38D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B80D481" w14:textId="77777777" w:rsidR="000B09FA" w:rsidRPr="00EF1317" w:rsidRDefault="000B09FA" w:rsidP="00F70A8A">
            <w:pPr>
              <w:ind w:firstLineChars="500" w:firstLine="1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131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4(2.8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9EBA4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(4.7%)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13F1B258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3BE8B918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19F0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Age,  [median(IQR)] yea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CB2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(IQR:47-64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67AA4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(IQR:46-6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0BD4A0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0B09FA" w:rsidRPr="00EF1317" w14:paraId="4ED39B38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1A5A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cipien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abete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0DDB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0(18.9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657E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(16.7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FD66453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2928159E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68FBB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cipient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story of </w:t>
            </w: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erebrovascular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eas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D159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(0.8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02A0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3.1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92A5C6A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4A40ACF5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2105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History of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ignancy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71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3(7.6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03AA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(6.2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8E6D32F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3D129661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808A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History of Cigarette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936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90(55.3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2F098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(51.1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4A4B078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76501F85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FD63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on Ventilator a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ing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0B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1(3.3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0F6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(2.4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4E6D398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1543049A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61F1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on Ventilator during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plantation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6CE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0(7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4BE2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(6.1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9F5314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25C89064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455B9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on ECMO a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ing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628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3(2.7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5204B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(2.5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A4BBE2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0B09FA" w:rsidRPr="00EF1317" w14:paraId="3B48D348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042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cipient on ECMO during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plantation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0C0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8(5.8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D794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(7.5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7D25662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5841F9E5" w14:textId="77777777" w:rsidTr="00F70A8A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3749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cal acu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C5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5E8EC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14:paraId="24E56520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F6549BB" w14:textId="77777777" w:rsidR="000B09FA" w:rsidRPr="00EF1317" w:rsidRDefault="000B09FA" w:rsidP="00F70A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BCA3AE3" w14:textId="77777777" w:rsidR="000B09FA" w:rsidRPr="00EF1317" w:rsidRDefault="000B09FA" w:rsidP="00F70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434C9321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CA173" w14:textId="77777777" w:rsidR="000B09FA" w:rsidRPr="00EF1317" w:rsidRDefault="000B09FA" w:rsidP="00F70A8A">
            <w:pPr>
              <w:ind w:firstLineChars="400" w:firstLine="8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In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C21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6(13.9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5F72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(20.1%)</w:t>
            </w:r>
          </w:p>
        </w:tc>
        <w:tc>
          <w:tcPr>
            <w:tcW w:w="1078" w:type="dxa"/>
            <w:vMerge/>
            <w:tcBorders>
              <w:left w:val="nil"/>
              <w:right w:val="single" w:sz="8" w:space="0" w:color="auto"/>
            </w:tcBorders>
          </w:tcPr>
          <w:p w14:paraId="07076F7C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6A1B7C6D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543D5" w14:textId="77777777" w:rsidR="000B09FA" w:rsidRPr="00EF1317" w:rsidRDefault="000B09FA" w:rsidP="00F70A8A">
            <w:pPr>
              <w:ind w:firstLineChars="400" w:firstLine="8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Hospitalized but not in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435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1(10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BDE9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(13.2%)</w:t>
            </w:r>
          </w:p>
        </w:tc>
        <w:tc>
          <w:tcPr>
            <w:tcW w:w="1078" w:type="dxa"/>
            <w:vMerge/>
            <w:tcBorders>
              <w:left w:val="nil"/>
              <w:right w:val="single" w:sz="8" w:space="0" w:color="auto"/>
            </w:tcBorders>
          </w:tcPr>
          <w:p w14:paraId="41D6D7A4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74D80308" w14:textId="77777777" w:rsidTr="00F70A8A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1573C" w14:textId="77777777" w:rsidR="000B09FA" w:rsidRPr="00EF1317" w:rsidRDefault="000B09FA" w:rsidP="00F70A8A">
            <w:pPr>
              <w:ind w:firstLineChars="400" w:firstLine="8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ot </w:t>
            </w:r>
            <w:proofErr w:type="spellStart"/>
            <w:r w:rsidRPr="00EF131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spitalized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96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62(76.1%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5D3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6(66.6%)</w:t>
            </w:r>
          </w:p>
        </w:tc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7B0B2003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9FA" w:rsidRPr="00EF1317" w14:paraId="116FED6D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322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nar  Age, [median(IQR)] years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0F4D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(IQR:23-46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8EBB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IQR:23-4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E7B74D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10D5D246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2A0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Body Mass Index (BMI),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median(IQR)]kg/m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B6DD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(IQR:21.5-28.6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02D3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(IQR:21.7-28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DD2F38A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</w:tr>
      <w:tr w:rsidR="000B09FA" w:rsidRPr="00EF1317" w14:paraId="3D63574C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7270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Creatinine,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median(IQR)]mg/d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169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(IQR:0.7-1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5977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(IQR:0.7-1.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C705B17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22868EC6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E590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Allocation Score, [median(IQR)]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8ED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6(IQR:33.7-45.4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2C908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6(IQR:37.3-55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EB72156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1D209687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140E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cipient  Pulmonary Artery Systolic Blood, [median(IQR)]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/H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138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(IQR:32-50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130D0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(IQR:60-8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32A6990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661096E6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6B0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 Pulmonary Diastolic Pressure,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median(IQR)] mm/H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7E9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IQR:12-23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5AC7D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(IQR:25-3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C6FE24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5EDC501C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DE0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Mean Pulmonary Pressure, [median(IQR)]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/H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AE2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IQR:21-33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39CDA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(IQR:39-5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AF5481C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1D820070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186A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Pulmonary Capillary Wedge Pressure, [median(IQR)] mm/H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76F8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IQR:7-14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BE77A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IQR:7-1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11C15ED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050A7353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8C46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Pulmonary vascular resistance,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median(IQR)] WU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2D1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(IQR:1.9-4.2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8FA58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(IQR:6.8-11.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98D403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5A759F65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F0C5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 Cardiac Output, [median(IQR)]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/m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98F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(IQR:4.4-6.2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88D5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(IQR:3.3-4.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B724960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1F576651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D66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Forced expiratory volume (FEV1), % predi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4EA3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(IQR:36-60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E7F6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(IQR:41-7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A09A6F9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3BBDD3B6" w14:textId="77777777" w:rsidTr="00F70A8A">
        <w:trPr>
          <w:trHeight w:val="3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EC51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Forced vital capacity (FVC), % predi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D6C9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IQR:21-53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6C47E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(IQR:35-6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DD1010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5FE8C469" w14:textId="77777777" w:rsidTr="00F70A8A">
        <w:trPr>
          <w:trHeight w:val="315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B2CC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ipient Oxygen requirement, [median(IQR)]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/m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44ED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IQR:2-5)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2C02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IQR:2-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48DC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0B09FA" w:rsidRPr="00EF1317" w14:paraId="7DBF0FF3" w14:textId="77777777" w:rsidTr="00F70A8A">
        <w:trPr>
          <w:trHeight w:val="315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3DB97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chemic Time, [median(IQR)]</w:t>
            </w:r>
            <w:r w:rsidRPr="00EF1317">
              <w:rPr>
                <w:rFonts w:ascii="Times New Roman" w:hAnsi="Times New Roman" w:cs="Times New Roman"/>
                <w:sz w:val="22"/>
                <w:szCs w:val="22"/>
              </w:rPr>
              <w:t>, hour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C274B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 (IQR:4.7-6.7)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3068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(IQR:4.7-6.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B630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9</w:t>
            </w:r>
          </w:p>
        </w:tc>
      </w:tr>
      <w:tr w:rsidR="000B09FA" w:rsidRPr="00EF1317" w14:paraId="3ACD1083" w14:textId="77777777" w:rsidTr="00F70A8A">
        <w:trPr>
          <w:trHeight w:val="315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C62E" w14:textId="77777777" w:rsidR="000B09FA" w:rsidRPr="00EF1317" w:rsidRDefault="000B09FA" w:rsidP="00F70A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1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p 5 primary diagnosis (Recipient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9193" w14:textId="77777777" w:rsidR="000B09FA" w:rsidRPr="00EF1317" w:rsidRDefault="000B09FA" w:rsidP="000B09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iopathic Pulmonary Fibrosis (29.5%)</w:t>
            </w:r>
          </w:p>
          <w:p w14:paraId="21EB9D74" w14:textId="77777777" w:rsidR="000B09FA" w:rsidRPr="00EF1317" w:rsidRDefault="000B09FA" w:rsidP="000B09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D/Emphysema (21.8)</w:t>
            </w:r>
          </w:p>
          <w:p w14:paraId="670437F1" w14:textId="77777777" w:rsidR="000B09FA" w:rsidRPr="00EF1317" w:rsidRDefault="000B09FA" w:rsidP="000B09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ic Fibrosis (13.7%)</w:t>
            </w:r>
          </w:p>
          <w:p w14:paraId="27E2F95C" w14:textId="77777777" w:rsidR="000B09FA" w:rsidRPr="00EF1317" w:rsidRDefault="000B09FA" w:rsidP="000B09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ary Pulmonary Fibrosis (6.3%)</w:t>
            </w:r>
          </w:p>
          <w:p w14:paraId="49850BF9" w14:textId="77777777" w:rsidR="000B09FA" w:rsidRPr="00EF1317" w:rsidRDefault="000B09FA" w:rsidP="000B09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coidosis (3.5%)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92939" w14:textId="77777777" w:rsidR="000B09FA" w:rsidRPr="00EF1317" w:rsidRDefault="000B09FA" w:rsidP="000B09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iopathic Pulmonary Fibrosis (27.5%)</w:t>
            </w:r>
          </w:p>
          <w:p w14:paraId="161F3A6A" w14:textId="77777777" w:rsidR="000B09FA" w:rsidRPr="00EF1317" w:rsidRDefault="000B09FA" w:rsidP="000B09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lmonary Arterial Hypertension (20.5%)</w:t>
            </w:r>
          </w:p>
          <w:p w14:paraId="4710ABA8" w14:textId="77777777" w:rsidR="000B09FA" w:rsidRPr="00EF1317" w:rsidRDefault="000B09FA" w:rsidP="000B09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coidosis(8.4%)</w:t>
            </w:r>
          </w:p>
          <w:p w14:paraId="659619E1" w14:textId="77777777" w:rsidR="000B09FA" w:rsidRPr="00EF1317" w:rsidRDefault="000B09FA" w:rsidP="000B09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D/Emphysema(8.1%)</w:t>
            </w:r>
          </w:p>
          <w:p w14:paraId="4A6BC260" w14:textId="77777777" w:rsidR="000B09FA" w:rsidRPr="00EF1317" w:rsidRDefault="000B09FA" w:rsidP="000B09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EF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ary Pulmonary Fibrosis (7.3%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BD76" w14:textId="77777777" w:rsidR="000B09FA" w:rsidRPr="00EF1317" w:rsidRDefault="000B09FA" w:rsidP="00F70A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7FF57B7" w14:textId="77777777" w:rsidR="000B09FA" w:rsidRPr="00EF1317" w:rsidRDefault="000B09FA" w:rsidP="000B09F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9D4F76C" w14:textId="77777777" w:rsidR="000B09FA" w:rsidRPr="00EF1317" w:rsidRDefault="000B09FA" w:rsidP="000B09FA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EF1317">
        <w:rPr>
          <w:rFonts w:ascii="Times New Roman" w:hAnsi="Times New Roman" w:cs="Times New Roman"/>
          <w:b/>
          <w:bCs/>
          <w:sz w:val="22"/>
          <w:szCs w:val="22"/>
        </w:rPr>
        <w:t>Legend</w:t>
      </w:r>
      <w:r w:rsidRPr="00EF1317">
        <w:rPr>
          <w:rFonts w:ascii="Times New Roman" w:hAnsi="Times New Roman" w:cs="Times New Roman"/>
          <w:sz w:val="22"/>
          <w:szCs w:val="22"/>
        </w:rPr>
        <w:t>: PVR-</w:t>
      </w:r>
      <w:r w:rsidRPr="00EF131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ulmonary vascular resistance, ICU- Intensive Care Unit, IQR- Interquartile Range,</w:t>
      </w:r>
      <w:r w:rsidRPr="00EF1317">
        <w:rPr>
          <w:rFonts w:ascii="Times New Roman" w:hAnsi="Times New Roman" w:cs="Times New Roman"/>
          <w:sz w:val="22"/>
          <w:szCs w:val="22"/>
        </w:rPr>
        <w:t xml:space="preserve"> </w:t>
      </w:r>
      <w:r w:rsidRPr="00EF131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g/m2-Kilogram per square meter, mm/Hg-millimeters of mercury,</w:t>
      </w:r>
      <w:r w:rsidRPr="00EF1317">
        <w:rPr>
          <w:rFonts w:ascii="Times New Roman" w:hAnsi="Times New Roman" w:cs="Times New Roman"/>
          <w:sz w:val="22"/>
          <w:szCs w:val="22"/>
        </w:rPr>
        <w:t xml:space="preserve">  </w:t>
      </w:r>
      <w:r w:rsidRPr="00EF131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L/min-Liter Per Minute.</w:t>
      </w:r>
    </w:p>
    <w:p w14:paraId="66638F13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5A9CB4F8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0D0B32DC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10FA850B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12D69F00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303F777A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17941CCC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0A24D250" w14:textId="3155150D" w:rsidR="000B09FA" w:rsidRDefault="000B09FA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EF131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br w:type="page"/>
      </w:r>
    </w:p>
    <w:p w14:paraId="420B9FC9" w14:textId="48B17975" w:rsidR="00EF52FD" w:rsidRPr="00EF1317" w:rsidRDefault="00EF52FD" w:rsidP="00EF52F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Supplemental </w:t>
      </w:r>
      <w:r w:rsidRPr="00EF1317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EF1317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EF131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Top causes of respiratory failure and one year mortality</w:t>
      </w:r>
    </w:p>
    <w:p w14:paraId="796DC313" w14:textId="77777777" w:rsidR="00EF52FD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28A93C7C" w14:textId="77777777" w:rsidR="00EF52FD" w:rsidRPr="00EF1317" w:rsidRDefault="00EF52FD" w:rsidP="000B09F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08"/>
        <w:gridCol w:w="4081"/>
        <w:gridCol w:w="2220"/>
        <w:gridCol w:w="2467"/>
      </w:tblGrid>
      <w:tr w:rsidR="00EF52FD" w:rsidRPr="00EF52FD" w14:paraId="6597C498" w14:textId="77777777" w:rsidTr="00EF52FD">
        <w:trPr>
          <w:trHeight w:val="290"/>
        </w:trPr>
        <w:tc>
          <w:tcPr>
            <w:tcW w:w="43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707" w14:textId="56462621" w:rsidR="00EF52FD" w:rsidRPr="00EF52FD" w:rsidRDefault="00EF52FD" w:rsidP="00EF52F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E8D6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5525CC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e year mortality</w:t>
            </w:r>
          </w:p>
        </w:tc>
      </w:tr>
      <w:tr w:rsidR="00EF52FD" w:rsidRPr="00EF52FD" w14:paraId="678D0560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F1FC" w14:textId="2D331BFB" w:rsidR="00EF52FD" w:rsidRPr="00EF52FD" w:rsidRDefault="00EF52FD" w:rsidP="00EF52F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0033" w14:textId="6755B1A1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p Cau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f Respiratory Failure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9272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 PVR group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40B2A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 PVR group</w:t>
            </w:r>
          </w:p>
        </w:tc>
      </w:tr>
      <w:tr w:rsidR="00EF52FD" w:rsidRPr="00EF52FD" w14:paraId="4FBF9482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19C7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C255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iopathic Pulmonary Fibrosis (N=7,381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04F4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% (111/765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E8D2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9% (851/6616)</w:t>
            </w:r>
          </w:p>
        </w:tc>
      </w:tr>
      <w:tr w:rsidR="00EF52FD" w:rsidRPr="00EF52FD" w14:paraId="54664792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F5D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E7FC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D/Emphysema (N=5,233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870A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% (30/182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551F7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4% (526/5051)</w:t>
            </w:r>
          </w:p>
        </w:tc>
      </w:tr>
      <w:tr w:rsidR="00EF52FD" w:rsidRPr="00EF52FD" w14:paraId="7E5A2BCC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99E2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57E1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ystic Fibrosis (N=3,438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386B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% (10/114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92700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% (335/3324)</w:t>
            </w:r>
          </w:p>
        </w:tc>
      </w:tr>
      <w:tr w:rsidR="00EF52FD" w:rsidRPr="00EF52FD" w14:paraId="6D0762F7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3A9A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BC6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lmonary Fibrosis Unspecified  (N=1,795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7F00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% (38/252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CF533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% (233/1543)</w:t>
            </w:r>
          </w:p>
        </w:tc>
      </w:tr>
      <w:tr w:rsidR="00EF52FD" w:rsidRPr="00EF52FD" w14:paraId="12A129B1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9BD6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2F32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rcoidosis (N=852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4B75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% (35/222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9AD7C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4% (97/630)</w:t>
            </w:r>
          </w:p>
        </w:tc>
      </w:tr>
      <w:tr w:rsidR="00EF52FD" w:rsidRPr="00EF52FD" w14:paraId="13C4EE54" w14:textId="77777777" w:rsidTr="00EF52FD">
        <w:trPr>
          <w:trHeight w:val="29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3541" w14:textId="77777777" w:rsidR="00EF52FD" w:rsidRPr="00EF52FD" w:rsidRDefault="00EF52FD" w:rsidP="00EF52F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E32C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lmonary Arterial Hypertension (N=849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B951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% (86/574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94A52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4% (48/275)</w:t>
            </w:r>
          </w:p>
        </w:tc>
      </w:tr>
      <w:tr w:rsidR="00EF52FD" w:rsidRPr="00EF52FD" w14:paraId="5559363D" w14:textId="77777777" w:rsidTr="00EF52FD">
        <w:trPr>
          <w:trHeight w:val="300"/>
        </w:trPr>
        <w:tc>
          <w:tcPr>
            <w:tcW w:w="43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CB63" w14:textId="77777777" w:rsidR="00EF52FD" w:rsidRPr="00EF52FD" w:rsidRDefault="00EF52FD" w:rsidP="00EF52F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3CCA" w14:textId="77777777" w:rsidR="00EF52FD" w:rsidRPr="00EF52FD" w:rsidRDefault="00EF52FD" w:rsidP="00EF52F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ECD5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% (310/2109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48899" w14:textId="77777777" w:rsidR="00EF52FD" w:rsidRPr="00EF52FD" w:rsidRDefault="00EF52FD" w:rsidP="00EF52F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F52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% (2090/17439)</w:t>
            </w:r>
          </w:p>
        </w:tc>
      </w:tr>
    </w:tbl>
    <w:p w14:paraId="2197901F" w14:textId="77777777" w:rsidR="000B09FA" w:rsidRDefault="000B09FA"/>
    <w:p w14:paraId="1B330D51" w14:textId="10929E84" w:rsidR="00EF52FD" w:rsidRDefault="00EF52FD">
      <w:r w:rsidRPr="00EF1317">
        <w:rPr>
          <w:rFonts w:ascii="Times New Roman" w:hAnsi="Times New Roman" w:cs="Times New Roman"/>
          <w:b/>
          <w:bCs/>
          <w:sz w:val="22"/>
          <w:szCs w:val="22"/>
        </w:rPr>
        <w:t>Legend</w:t>
      </w:r>
      <w:r w:rsidRPr="00EF1317">
        <w:rPr>
          <w:rFonts w:ascii="Times New Roman" w:hAnsi="Times New Roman" w:cs="Times New Roman"/>
          <w:sz w:val="22"/>
          <w:szCs w:val="22"/>
        </w:rPr>
        <w:t>: PVR-</w:t>
      </w:r>
      <w:r w:rsidRPr="00EF131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ulmonary vascular resistance</w:t>
      </w:r>
    </w:p>
    <w:sectPr w:rsidR="00EF5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944D0"/>
    <w:multiLevelType w:val="hybridMultilevel"/>
    <w:tmpl w:val="FE00E8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627F96"/>
    <w:multiLevelType w:val="hybridMultilevel"/>
    <w:tmpl w:val="491E61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9180160">
    <w:abstractNumId w:val="0"/>
  </w:num>
  <w:num w:numId="2" w16cid:durableId="1988774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6D08"/>
    <w:rsid w:val="00045CB2"/>
    <w:rsid w:val="000B09FA"/>
    <w:rsid w:val="0019242A"/>
    <w:rsid w:val="00276D08"/>
    <w:rsid w:val="004932F0"/>
    <w:rsid w:val="005359FC"/>
    <w:rsid w:val="005D7DF0"/>
    <w:rsid w:val="006E43A7"/>
    <w:rsid w:val="00BF3F30"/>
    <w:rsid w:val="00C07C78"/>
    <w:rsid w:val="00CC5E65"/>
    <w:rsid w:val="00EF52FD"/>
    <w:rsid w:val="00F7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0C0F"/>
  <w15:chartTrackingRefBased/>
  <w15:docId w15:val="{3454DD82-9CCA-4611-AA1A-3D4C52DC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D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D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D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D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D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D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6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aligireddy</dc:creator>
  <cp:keywords/>
  <dc:description/>
  <cp:lastModifiedBy>Anand Maligireddy</cp:lastModifiedBy>
  <cp:revision>8</cp:revision>
  <dcterms:created xsi:type="dcterms:W3CDTF">2024-09-30T16:32:00Z</dcterms:created>
  <dcterms:modified xsi:type="dcterms:W3CDTF">2024-11-26T01:53:00Z</dcterms:modified>
</cp:coreProperties>
</file>